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45" w:type="dxa"/>
        <w:tblInd w:w="108" w:type="dxa"/>
        <w:tblLook w:val="04A0" w:firstRow="1" w:lastRow="0" w:firstColumn="1" w:lastColumn="0" w:noHBand="0" w:noVBand="1"/>
      </w:tblPr>
      <w:tblGrid>
        <w:gridCol w:w="3510"/>
        <w:gridCol w:w="1620"/>
        <w:gridCol w:w="1325"/>
        <w:gridCol w:w="1320"/>
        <w:gridCol w:w="1670"/>
      </w:tblGrid>
      <w:tr w:rsidR="00B03FCE" w:rsidRPr="00F51F1A" w:rsidTr="00624B56">
        <w:trPr>
          <w:trHeight w:val="255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b/>
                <w:bCs/>
              </w:rPr>
            </w:pPr>
            <w:r w:rsidRPr="00F51F1A">
              <w:rPr>
                <w:b/>
                <w:bCs/>
              </w:rPr>
              <w:t>Taxonomic Identity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b/>
                <w:bCs/>
              </w:rPr>
            </w:pPr>
            <w:r w:rsidRPr="00F51F1A">
              <w:rPr>
                <w:b/>
                <w:bCs/>
              </w:rPr>
              <w:t>Strain</w:t>
            </w:r>
          </w:p>
        </w:tc>
        <w:tc>
          <w:tcPr>
            <w:tcW w:w="4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jc w:val="center"/>
              <w:rPr>
                <w:b/>
                <w:bCs/>
                <w:i/>
                <w:iCs/>
                <w:vertAlign w:val="superscript"/>
              </w:rPr>
            </w:pPr>
            <w:r w:rsidRPr="00F51F1A">
              <w:rPr>
                <w:b/>
                <w:bCs/>
              </w:rPr>
              <w:t>GenBank Accession Number</w:t>
            </w:r>
            <w:r w:rsidRPr="00F51F1A">
              <w:rPr>
                <w:b/>
                <w:bCs/>
                <w:vertAlign w:val="superscript"/>
              </w:rPr>
              <w:t>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b/>
                <w:bCs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b/>
                <w:bCs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b/>
                <w:bCs/>
              </w:rPr>
            </w:pPr>
            <w:r w:rsidRPr="00F51F1A">
              <w:rPr>
                <w:b/>
                <w:bCs/>
              </w:rPr>
              <w:t>IT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b/>
                <w:bCs/>
                <w:i/>
                <w:iCs/>
              </w:rPr>
            </w:pPr>
            <w:r w:rsidRPr="00F51F1A">
              <w:rPr>
                <w:b/>
                <w:bCs/>
                <w:i/>
                <w:iCs/>
              </w:rPr>
              <w:t>tef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b/>
                <w:bCs/>
                <w:i/>
                <w:iCs/>
              </w:rPr>
            </w:pPr>
            <w:r w:rsidRPr="00F51F1A">
              <w:rPr>
                <w:b/>
                <w:bCs/>
                <w:i/>
                <w:iCs/>
              </w:rPr>
              <w:t>tub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lla coryli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1124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0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30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7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caciige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95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7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cer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7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7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lleghanien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95.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7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ln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46.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7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ln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59.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7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bigu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40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7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bigu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71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7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bigu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32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8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bigu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32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8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bigu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77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8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bigu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87.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8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pe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18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8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pe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48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8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pe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67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8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ygdal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18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8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ygdal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56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8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ygdal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08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8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ygdal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66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4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9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mygdal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66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9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nacard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720.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9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ngelic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08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9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ngelic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15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9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ngelic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15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9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ngelic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32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9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ngelic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344.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9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ngelic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01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9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ucurbit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6.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9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rec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61.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0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rec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35.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0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reng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49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0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spalath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71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0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spalath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71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0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spalath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75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0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ustralafric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18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0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australafric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34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0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batat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2.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0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beckhaus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8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0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brasilien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31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1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brasilien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1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arpin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44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7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1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aulivo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72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1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aulivo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78.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1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elastr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9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1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lastRenderedPageBreak/>
              <w:t>Diaporthe chamaerop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54.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1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hamaerop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753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1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inerasce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719.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1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itr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99.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1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itr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30.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2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itr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46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2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onvolvul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46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8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2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rataeg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44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2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rotalari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62.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2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uppat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74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2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cynaroi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26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2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decede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97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2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decede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42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2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detru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97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2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detru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46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3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detru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40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3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laeagn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04.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9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3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ndophyt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38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3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ndophyt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3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ndophyt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3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ndophyt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3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ndophyt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3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ndophyt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3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ndophyt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3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ndophyt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9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4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17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7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4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2.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4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97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4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0.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4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2.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4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91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4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86.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4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50.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4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67.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4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67.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5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83.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5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87.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5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97.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5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365.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5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370.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5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375.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5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2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5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39.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5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45.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5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85.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6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28.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6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688.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6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694.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6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791.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6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841.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6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Cs/>
                <w:vertAlign w:val="superscript"/>
              </w:rPr>
            </w:pPr>
            <w:r w:rsidRPr="00F51F1A">
              <w:rPr>
                <w:i/>
                <w:iCs/>
              </w:rPr>
              <w:t>Diaporthe eres</w:t>
            </w:r>
            <w:r w:rsidRPr="00F51F1A">
              <w:rPr>
                <w:iCs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PC 17-288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A651C5" w:rsidRDefault="00B03FCE" w:rsidP="00624B56">
            <w:pPr>
              <w:rPr>
                <w:rFonts w:ascii="Courier" w:hAnsi="Courier"/>
                <w:color w:val="000000"/>
                <w:sz w:val="20"/>
              </w:rPr>
            </w:pPr>
            <w:r w:rsidRPr="00A651C5">
              <w:t>MH0503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/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/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eugeni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44.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6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fibro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97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0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6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fibro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38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6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foeniculac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15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6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foeniculac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15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7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foeniculac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69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7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foeniculac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32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7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foeniculac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32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7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foeniculac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71.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7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foeniculac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87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7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foeniculac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87.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7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foeniculac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357.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7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foeniculac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00.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7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foeniculac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603.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7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ganj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80.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8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gardeni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88.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8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helianth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344.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8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helianth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92.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8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cf.</w:t>
            </w:r>
            <w:r w:rsidRPr="00F51F1A">
              <w:rPr>
                <w:i/>
                <w:iCs/>
              </w:rPr>
              <w:t xml:space="preserve"> heveae </w:t>
            </w:r>
            <w:r w:rsidRPr="00A651C5">
              <w:t>1</w:t>
            </w:r>
            <w:r w:rsidRPr="00F51F1A">
              <w:rPr>
                <w:i/>
                <w:iCs/>
              </w:rPr>
              <w:t xml:space="preserve"> </w:t>
            </w:r>
            <w:r w:rsidRPr="00A651C5">
              <w:t>RG 201</w:t>
            </w:r>
            <w:r w:rsidRPr="00F51F1A">
              <w:rPr>
                <w:i/>
                <w:iCs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852.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8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cf</w:t>
            </w:r>
            <w:r w:rsidRPr="00F51F1A">
              <w:rPr>
                <w:i/>
                <w:iCs/>
              </w:rPr>
              <w:t xml:space="preserve">. heveae </w:t>
            </w:r>
            <w:r w:rsidRPr="00A651C5">
              <w:t>2 RG 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681.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8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hickori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45.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8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hongkongen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54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8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horde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81.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8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impul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44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8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impul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41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4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9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inconspicu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38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9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inconspicu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9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inconspicu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9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infecun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38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9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infecun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9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infecun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9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infecun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9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infecun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9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infecun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09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infecun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0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infecun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0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bicinc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10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0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longispo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94.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0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lusitanic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32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0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lusitanic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32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0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manihot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05.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0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mayten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31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0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megalospo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43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0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melon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35.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0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melon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07.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1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musige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95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1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neilli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44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7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1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neoarct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94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1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cf</w:t>
            </w:r>
            <w:r w:rsidRPr="00F51F1A">
              <w:rPr>
                <w:i/>
                <w:iCs/>
              </w:rPr>
              <w:t xml:space="preserve">. nobilis </w:t>
            </w:r>
            <w:r w:rsidRPr="00A651C5">
              <w:t xml:space="preserve">RG 201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34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1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cf</w:t>
            </w:r>
            <w:r w:rsidRPr="00F51F1A">
              <w:rPr>
                <w:i/>
                <w:iCs/>
              </w:rPr>
              <w:t xml:space="preserve">. nobilis </w:t>
            </w:r>
            <w:r w:rsidRPr="00A651C5">
              <w:t xml:space="preserve">RG 201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69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1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cf</w:t>
            </w:r>
            <w:r w:rsidRPr="00F51F1A">
              <w:rPr>
                <w:i/>
                <w:iCs/>
              </w:rPr>
              <w:t xml:space="preserve">. nobilis </w:t>
            </w:r>
            <w:r w:rsidRPr="00A651C5">
              <w:t xml:space="preserve">RG 201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69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1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cf</w:t>
            </w:r>
            <w:r w:rsidRPr="00F51F1A">
              <w:rPr>
                <w:i/>
                <w:iCs/>
              </w:rPr>
              <w:t xml:space="preserve">. nobilis </w:t>
            </w:r>
            <w:r w:rsidRPr="00A651C5">
              <w:t xml:space="preserve">RG 201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40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1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cf</w:t>
            </w:r>
            <w:r w:rsidRPr="00F51F1A">
              <w:rPr>
                <w:i/>
                <w:iCs/>
              </w:rPr>
              <w:t xml:space="preserve">. nobilis </w:t>
            </w:r>
            <w:r w:rsidRPr="00A651C5">
              <w:t xml:space="preserve">RG 201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91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1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cf</w:t>
            </w:r>
            <w:r w:rsidRPr="00F51F1A">
              <w:rPr>
                <w:i/>
                <w:iCs/>
              </w:rPr>
              <w:t xml:space="preserve">. nobilis </w:t>
            </w:r>
            <w:r w:rsidRPr="00A651C5">
              <w:t xml:space="preserve">RG 201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00.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1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cf</w:t>
            </w:r>
            <w:r w:rsidRPr="00F51F1A">
              <w:rPr>
                <w:i/>
                <w:iCs/>
              </w:rPr>
              <w:t xml:space="preserve">. nobilis </w:t>
            </w:r>
            <w:r w:rsidRPr="00A651C5">
              <w:t xml:space="preserve">RG 201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338.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2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cf</w:t>
            </w:r>
            <w:r w:rsidRPr="00F51F1A">
              <w:rPr>
                <w:i/>
                <w:iCs/>
              </w:rPr>
              <w:t xml:space="preserve">. nobilis </w:t>
            </w:r>
            <w:r w:rsidRPr="00A651C5">
              <w:t xml:space="preserve">RG 201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87.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2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nomur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57.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8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2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nov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72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2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nov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72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2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nov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72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2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nov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354.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2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nov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 LGMF9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2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oncos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04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2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oncos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97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2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oncos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89.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3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oncos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809.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3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ox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31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9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3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ox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31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3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ox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15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3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ox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39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3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ox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45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3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padi var. padi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42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3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padi var. padi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46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3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aranen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31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3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erjunc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97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9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4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erse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51.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8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4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haseolor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34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4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haseolor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60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4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haseolor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60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4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haseolor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74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4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haseolor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57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4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haseolor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27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4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haseolor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41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4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seudomangifer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13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4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seudomangifer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388.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5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seudophoenicicol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76.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5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seudophoenicicol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62.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5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ustula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97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5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ustula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97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5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pustula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97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5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aonikayapor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31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5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ho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46.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5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accara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63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5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chin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31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5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chin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10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6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clerotioid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96.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6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clerotioid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710.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6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cob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51.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6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oj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0.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6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oj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60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6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oj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60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6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oj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72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6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oj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80.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6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oj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659.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6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sp. 1 RG 2013</w:t>
            </w:r>
            <w:r w:rsidRPr="00F51F1A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96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7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sp. 1 RG 2013</w:t>
            </w:r>
            <w:r w:rsidRPr="00F51F1A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47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7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sp. 2 RG 2013</w:t>
            </w:r>
            <w:r w:rsidRPr="00F51F1A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32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7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sp. 3 RG 2013</w:t>
            </w:r>
            <w:r w:rsidRPr="00F51F1A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87.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7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</w:t>
            </w:r>
            <w:r w:rsidRPr="00A651C5">
              <w:t xml:space="preserve"> sp. 4 RG 201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44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7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sp. 5 RG 2013</w:t>
            </w:r>
            <w:r w:rsidRPr="00F51F1A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55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7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sp. 6 RG 2013</w:t>
            </w:r>
            <w:r w:rsidRPr="00F51F1A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55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7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sp. 6 RG 2013</w:t>
            </w:r>
            <w:r w:rsidRPr="00F51F1A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55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7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</w:t>
            </w:r>
            <w:r w:rsidRPr="00A651C5">
              <w:t xml:space="preserve"> sp. 7 RG 201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58.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7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 xml:space="preserve">Diaporthe </w:t>
            </w:r>
            <w:r w:rsidRPr="00A651C5">
              <w:t>sp. 8 RG 2013</w:t>
            </w:r>
            <w:r w:rsidRPr="00F51F1A">
              <w:rPr>
                <w:i/>
                <w:iCs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25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7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tict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370.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8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ubordina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17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8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subordina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64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8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tecoma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05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8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terebinthifol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331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8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terebinthifol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07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8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terebinthifol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09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8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terebinthifol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 xml:space="preserve">LGMF913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8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tox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34.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8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tox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35.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8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tox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46.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4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9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vaccin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85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9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vaccin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21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9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vaccin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21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9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vaccin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21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9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vaccin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21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9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vaccin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60.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9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vexa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27.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9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01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9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6.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19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94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0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097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0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32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0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40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03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144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04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266.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05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312.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06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46.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07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449.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08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02.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09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759.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10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ru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794.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11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woodii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558.93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4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70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12</w:t>
            </w:r>
          </w:p>
        </w:tc>
      </w:tr>
      <w:tr w:rsidR="00B03FCE" w:rsidRPr="00F51F1A" w:rsidTr="00624B56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pPr>
              <w:rPr>
                <w:i/>
                <w:iCs/>
              </w:rPr>
            </w:pPr>
            <w:r w:rsidRPr="00F51F1A">
              <w:rPr>
                <w:i/>
                <w:iCs/>
              </w:rPr>
              <w:t>Diaporthe woolworthi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CBS 148.2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2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397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3FCE" w:rsidRPr="00F51F1A" w:rsidRDefault="00B03FCE" w:rsidP="00624B56">
            <w:r w:rsidRPr="00F51F1A">
              <w:t>KC344213</w:t>
            </w:r>
          </w:p>
        </w:tc>
      </w:tr>
    </w:tbl>
    <w:p w:rsidR="00BC094D" w:rsidRDefault="00BC094D">
      <w:bookmarkStart w:id="0" w:name="_GoBack"/>
      <w:bookmarkEnd w:id="0"/>
    </w:p>
    <w:sectPr w:rsidR="00BC094D" w:rsidSect="00BC09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6F342B"/>
    <w:multiLevelType w:val="hybridMultilevel"/>
    <w:tmpl w:val="305E0A32"/>
    <w:lvl w:ilvl="0" w:tplc="93000F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8C2B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7E31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DC1F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DE69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061F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0670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ACDF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0CE8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FCE"/>
    <w:rsid w:val="00B03FCE"/>
    <w:rsid w:val="00BC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17A3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FCE"/>
    <w:rPr>
      <w:rFonts w:ascii="Times New Roman" w:eastAsiaTheme="minorHAnsi" w:hAnsi="Times New Roman" w:cs="Times New Roman"/>
    </w:rPr>
  </w:style>
  <w:style w:type="paragraph" w:styleId="Heading1">
    <w:name w:val="heading 1"/>
    <w:basedOn w:val="Normal"/>
    <w:next w:val="Normal"/>
    <w:link w:val="Heading1Char"/>
    <w:rsid w:val="00B03F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B03FC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3FCE"/>
    <w:rPr>
      <w:rFonts w:asciiTheme="majorHAnsi" w:eastAsiaTheme="majorEastAsia" w:hAnsiTheme="majorHAnsi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03FC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rsid w:val="00B03FCE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rsid w:val="00B03FCE"/>
    <w:rPr>
      <w:rFonts w:eastAsia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B03FCE"/>
    <w:rPr>
      <w:rFonts w:ascii="Times New Roman" w:eastAsiaTheme="minorHAnsi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rsid w:val="00B03FC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03FCE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03FCE"/>
    <w:rPr>
      <w:rFonts w:ascii="Times New Roman" w:eastAsiaTheme="minorHAnsi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rsid w:val="00B03FCE"/>
    <w:rPr>
      <w:rFonts w:ascii="Lucida Grande" w:eastAsia="Times New Roman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rsid w:val="00B03FCE"/>
    <w:rPr>
      <w:rFonts w:ascii="Lucida Grande" w:eastAsia="Times New Roman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03FCE"/>
    <w:rPr>
      <w:rFonts w:ascii="Lucida Grande" w:eastAsiaTheme="minorHAnsi" w:hAnsi="Lucida Grande" w:cs="Lucida Grande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3FCE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B03F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03FCE"/>
    <w:rPr>
      <w:rFonts w:ascii="Courier" w:eastAsiaTheme="minorHAnsi" w:hAnsi="Courier" w:cs="Times New Roman"/>
      <w:sz w:val="20"/>
      <w:szCs w:val="20"/>
    </w:rPr>
  </w:style>
  <w:style w:type="paragraph" w:styleId="NormalWeb">
    <w:name w:val="Normal (Web)"/>
    <w:basedOn w:val="Normal"/>
    <w:uiPriority w:val="99"/>
    <w:rsid w:val="00B03FCE"/>
    <w:pPr>
      <w:spacing w:beforeLines="1" w:afterLines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rsid w:val="00B03FCE"/>
    <w:rPr>
      <w:sz w:val="18"/>
      <w:szCs w:val="18"/>
    </w:rPr>
  </w:style>
  <w:style w:type="paragraph" w:styleId="Caption">
    <w:name w:val="caption"/>
    <w:basedOn w:val="Normal"/>
    <w:next w:val="Normal"/>
    <w:unhideWhenUsed/>
    <w:rsid w:val="00B03FCE"/>
    <w:pPr>
      <w:spacing w:after="200"/>
    </w:pPr>
    <w:rPr>
      <w:rFonts w:eastAsia="Times New Roman"/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B03FCE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styleId="LineNumber">
    <w:name w:val="line number"/>
    <w:basedOn w:val="DefaultParagraphFont"/>
    <w:semiHidden/>
    <w:unhideWhenUsed/>
    <w:rsid w:val="00B03FCE"/>
  </w:style>
  <w:style w:type="paragraph" w:styleId="ListParagraph">
    <w:name w:val="List Paragraph"/>
    <w:basedOn w:val="Normal"/>
    <w:uiPriority w:val="34"/>
    <w:qFormat/>
    <w:rsid w:val="00B03FCE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03FC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03F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FCE"/>
    <w:rPr>
      <w:rFonts w:ascii="Times New Roman" w:eastAsiaTheme="minorHAns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03FCE"/>
  </w:style>
  <w:style w:type="paragraph" w:styleId="Bibliography">
    <w:name w:val="Bibliography"/>
    <w:basedOn w:val="Normal"/>
    <w:next w:val="Normal"/>
    <w:uiPriority w:val="37"/>
    <w:unhideWhenUsed/>
    <w:rsid w:val="00B03FCE"/>
    <w:pPr>
      <w:tabs>
        <w:tab w:val="left" w:pos="500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B03F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FCE"/>
    <w:rPr>
      <w:rFonts w:ascii="Times New Roman" w:eastAsiaTheme="minorHAnsi" w:hAnsi="Times New Roman" w:cs="Times New Roman"/>
    </w:rPr>
  </w:style>
  <w:style w:type="paragraph" w:styleId="Revision">
    <w:name w:val="Revision"/>
    <w:hidden/>
    <w:semiHidden/>
    <w:rsid w:val="00B03FCE"/>
    <w:rPr>
      <w:rFonts w:ascii="Times New Roman" w:eastAsiaTheme="minorHAnsi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FCE"/>
    <w:rPr>
      <w:rFonts w:ascii="Times New Roman" w:eastAsiaTheme="minorHAnsi" w:hAnsi="Times New Roman" w:cs="Times New Roman"/>
    </w:rPr>
  </w:style>
  <w:style w:type="paragraph" w:styleId="Heading1">
    <w:name w:val="heading 1"/>
    <w:basedOn w:val="Normal"/>
    <w:next w:val="Normal"/>
    <w:link w:val="Heading1Char"/>
    <w:rsid w:val="00B03F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B03FC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3FCE"/>
    <w:rPr>
      <w:rFonts w:asciiTheme="majorHAnsi" w:eastAsiaTheme="majorEastAsia" w:hAnsiTheme="majorHAnsi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03FC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rsid w:val="00B03FCE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rsid w:val="00B03FCE"/>
    <w:rPr>
      <w:rFonts w:eastAsia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B03FCE"/>
    <w:rPr>
      <w:rFonts w:ascii="Times New Roman" w:eastAsiaTheme="minorHAnsi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rsid w:val="00B03FC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03FCE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03FCE"/>
    <w:rPr>
      <w:rFonts w:ascii="Times New Roman" w:eastAsiaTheme="minorHAnsi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rsid w:val="00B03FCE"/>
    <w:rPr>
      <w:rFonts w:ascii="Lucida Grande" w:eastAsia="Times New Roman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rsid w:val="00B03FCE"/>
    <w:rPr>
      <w:rFonts w:ascii="Lucida Grande" w:eastAsia="Times New Roman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03FCE"/>
    <w:rPr>
      <w:rFonts w:ascii="Lucida Grande" w:eastAsiaTheme="minorHAnsi" w:hAnsi="Lucida Grande" w:cs="Lucida Grande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3FCE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B03F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03FCE"/>
    <w:rPr>
      <w:rFonts w:ascii="Courier" w:eastAsiaTheme="minorHAnsi" w:hAnsi="Courier" w:cs="Times New Roman"/>
      <w:sz w:val="20"/>
      <w:szCs w:val="20"/>
    </w:rPr>
  </w:style>
  <w:style w:type="paragraph" w:styleId="NormalWeb">
    <w:name w:val="Normal (Web)"/>
    <w:basedOn w:val="Normal"/>
    <w:uiPriority w:val="99"/>
    <w:rsid w:val="00B03FCE"/>
    <w:pPr>
      <w:spacing w:beforeLines="1" w:afterLines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rsid w:val="00B03FCE"/>
    <w:rPr>
      <w:sz w:val="18"/>
      <w:szCs w:val="18"/>
    </w:rPr>
  </w:style>
  <w:style w:type="paragraph" w:styleId="Caption">
    <w:name w:val="caption"/>
    <w:basedOn w:val="Normal"/>
    <w:next w:val="Normal"/>
    <w:unhideWhenUsed/>
    <w:rsid w:val="00B03FCE"/>
    <w:pPr>
      <w:spacing w:after="200"/>
    </w:pPr>
    <w:rPr>
      <w:rFonts w:eastAsia="Times New Roman"/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B03FCE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styleId="LineNumber">
    <w:name w:val="line number"/>
    <w:basedOn w:val="DefaultParagraphFont"/>
    <w:semiHidden/>
    <w:unhideWhenUsed/>
    <w:rsid w:val="00B03FCE"/>
  </w:style>
  <w:style w:type="paragraph" w:styleId="ListParagraph">
    <w:name w:val="List Paragraph"/>
    <w:basedOn w:val="Normal"/>
    <w:uiPriority w:val="34"/>
    <w:qFormat/>
    <w:rsid w:val="00B03FCE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03FC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03F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FCE"/>
    <w:rPr>
      <w:rFonts w:ascii="Times New Roman" w:eastAsiaTheme="minorHAns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03FCE"/>
  </w:style>
  <w:style w:type="paragraph" w:styleId="Bibliography">
    <w:name w:val="Bibliography"/>
    <w:basedOn w:val="Normal"/>
    <w:next w:val="Normal"/>
    <w:uiPriority w:val="37"/>
    <w:unhideWhenUsed/>
    <w:rsid w:val="00B03FCE"/>
    <w:pPr>
      <w:tabs>
        <w:tab w:val="left" w:pos="500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B03F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FCE"/>
    <w:rPr>
      <w:rFonts w:ascii="Times New Roman" w:eastAsiaTheme="minorHAnsi" w:hAnsi="Times New Roman" w:cs="Times New Roman"/>
    </w:rPr>
  </w:style>
  <w:style w:type="paragraph" w:styleId="Revision">
    <w:name w:val="Revision"/>
    <w:hidden/>
    <w:semiHidden/>
    <w:rsid w:val="00B03FCE"/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34</Words>
  <Characters>12170</Characters>
  <Application>Microsoft Macintosh Word</Application>
  <DocSecurity>0</DocSecurity>
  <Lines>101</Lines>
  <Paragraphs>28</Paragraphs>
  <ScaleCrop>false</ScaleCrop>
  <Company/>
  <LinksUpToDate>false</LinksUpToDate>
  <CharactersWithSpaces>14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 Wiman</dc:creator>
  <cp:keywords/>
  <dc:description/>
  <cp:lastModifiedBy>Nik Wiman</cp:lastModifiedBy>
  <cp:revision>1</cp:revision>
  <dcterms:created xsi:type="dcterms:W3CDTF">2019-06-12T00:02:00Z</dcterms:created>
  <dcterms:modified xsi:type="dcterms:W3CDTF">2019-06-12T00:02:00Z</dcterms:modified>
</cp:coreProperties>
</file>